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2544C" w14:textId="77777777" w:rsidR="00B00920" w:rsidRPr="00B00920" w:rsidRDefault="00B00920" w:rsidP="00B00920">
      <w:pPr>
        <w:pBdr>
          <w:top w:val="nil"/>
          <w:left w:val="nil"/>
          <w:bottom w:val="nil"/>
          <w:right w:val="nil"/>
          <w:between w:val="nil"/>
        </w:pBdr>
        <w:ind w:left="851" w:hanging="851"/>
        <w:jc w:val="both"/>
        <w:rPr>
          <w:b/>
          <w:bCs/>
          <w:sz w:val="32"/>
          <w:szCs w:val="32"/>
        </w:rPr>
      </w:pPr>
      <w:r w:rsidRPr="00B00920">
        <w:rPr>
          <w:b/>
          <w:bCs/>
          <w:sz w:val="32"/>
          <w:szCs w:val="32"/>
        </w:rPr>
        <w:t xml:space="preserve">Supplemental file: Topic modeling code snippets. </w:t>
      </w:r>
    </w:p>
    <w:p w14:paraId="6648D8D3" w14:textId="77777777" w:rsidR="00B00920" w:rsidRDefault="00B00920" w:rsidP="00B00920">
      <w:pPr>
        <w:pBdr>
          <w:top w:val="nil"/>
          <w:left w:val="nil"/>
          <w:bottom w:val="nil"/>
          <w:right w:val="nil"/>
          <w:between w:val="nil"/>
        </w:pBdr>
        <w:ind w:left="851" w:hanging="851"/>
        <w:jc w:val="both"/>
        <w:rPr>
          <w:sz w:val="22"/>
          <w:szCs w:val="22"/>
        </w:rPr>
      </w:pPr>
    </w:p>
    <w:p w14:paraId="13B3021A" w14:textId="77777777" w:rsidR="00B00920" w:rsidRDefault="00B00920" w:rsidP="00B00920">
      <w:pPr>
        <w:jc w:val="both"/>
        <w:rPr>
          <w:b/>
          <w:sz w:val="23"/>
          <w:szCs w:val="23"/>
        </w:rPr>
      </w:pPr>
      <w:r>
        <w:rPr>
          <w:b/>
          <w:sz w:val="23"/>
          <w:szCs w:val="23"/>
        </w:rPr>
        <w:t>Scopus:</w:t>
      </w:r>
    </w:p>
    <w:p w14:paraId="5564650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vectorizer = </w:t>
      </w:r>
      <w:proofErr w:type="spellStart"/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CountVectorizer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(</w:t>
      </w:r>
      <w:proofErr w:type="gramEnd"/>
    </w:p>
    <w:p w14:paraId="07859A1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analyzer='word',</w:t>
      </w:r>
    </w:p>
    <w:p w14:paraId="2B75FDB6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in_df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15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minimum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reqd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occurence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of a word. Adjust accordingly!</w:t>
      </w:r>
    </w:p>
    <w:p w14:paraId="68930B47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stop_word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'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english</w:t>
      </w:r>
      <w:proofErr w:type="spellEnd"/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'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remove stop words</w:t>
      </w:r>
    </w:p>
    <w:p w14:paraId="6C248CAA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lowercase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True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convert all words to lowercase</w:t>
      </w:r>
    </w:p>
    <w:p w14:paraId="513548D9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token_pattern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</w:p>
    <w:p w14:paraId="043886A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'[a-zA-Z0-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9]{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3,}',  # Which type of tokens get accepted and minimum length (3). </w:t>
      </w:r>
    </w:p>
    <w:p w14:paraId="07934629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#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ax_feature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50000,   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      # max number of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uniq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words. Didn't use this one!</w:t>
      </w:r>
    </w:p>
    <w:p w14:paraId="37F745EC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>)</w:t>
      </w:r>
    </w:p>
    <w:p w14:paraId="24423CF6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</w:p>
    <w:p w14:paraId="1C29751F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umber_topic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= 7</w:t>
      </w:r>
    </w:p>
    <w:p w14:paraId="7D7EF23C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lda_model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LatentDirichletAllocation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(</w:t>
      </w:r>
      <w:proofErr w:type="gramEnd"/>
    </w:p>
    <w:p w14:paraId="0A1FEF0C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_component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umber_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topic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Number of topics</w:t>
      </w:r>
    </w:p>
    <w:p w14:paraId="06224D98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ax_iter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70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Max learning iterations</w:t>
      </w:r>
    </w:p>
    <w:p w14:paraId="6D077677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learning_method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'online',</w:t>
      </w:r>
    </w:p>
    <w:p w14:paraId="5258A08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learning_decay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0.9,</w:t>
      </w:r>
    </w:p>
    <w:p w14:paraId="2D141BAA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random_state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42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Random state</w:t>
      </w:r>
    </w:p>
    <w:p w14:paraId="77760572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batch_size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512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n docs in each learning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iter</w:t>
      </w:r>
      <w:proofErr w:type="spellEnd"/>
    </w:p>
    <w:p w14:paraId="05BBEB91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evaluate_every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-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1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compute perplexity every n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iter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, default: Don't</w:t>
      </w:r>
    </w:p>
    <w:p w14:paraId="1548C49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_job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-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1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Use all available CPUs</w:t>
      </w:r>
    </w:p>
    <w:p w14:paraId="23AB7196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>)</w:t>
      </w:r>
    </w:p>
    <w:p w14:paraId="033143F7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</w:p>
    <w:p w14:paraId="1408FE40" w14:textId="77777777" w:rsidR="00B00920" w:rsidRDefault="00B00920" w:rsidP="00B00920">
      <w:pPr>
        <w:rPr>
          <w:b/>
        </w:rPr>
      </w:pPr>
      <w:r>
        <w:rPr>
          <w:b/>
        </w:rPr>
        <w:t xml:space="preserve">Twitter: </w:t>
      </w:r>
    </w:p>
    <w:p w14:paraId="380E947A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vectorizer = </w:t>
      </w:r>
      <w:proofErr w:type="spellStart"/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CountVectorizer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(</w:t>
      </w:r>
      <w:proofErr w:type="gramEnd"/>
    </w:p>
    <w:p w14:paraId="2262D1C8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analyzer='word',</w:t>
      </w:r>
    </w:p>
    <w:p w14:paraId="4416A7BE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in_df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100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minimum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reqd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occurence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of a word. Adjust accordingly!</w:t>
      </w:r>
    </w:p>
    <w:p w14:paraId="342E05CE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stop_word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stop_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word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remove stop words</w:t>
      </w:r>
    </w:p>
    <w:p w14:paraId="64A18B3F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lowercase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True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convert all words to lowercase</w:t>
      </w:r>
    </w:p>
    <w:p w14:paraId="2467E0CE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token_pattern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</w:p>
    <w:p w14:paraId="40280E69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'[a-zA-Z0-9_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#]{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5,}',  # Which type of tokens get accepted and minimum length (3). </w:t>
      </w:r>
    </w:p>
    <w:p w14:paraId="5BBDA83C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#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ax_feature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50000,   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      # max number of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uniq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words. Didn't use this one!</w:t>
      </w:r>
    </w:p>
    <w:p w14:paraId="15EBFAB0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>)</w:t>
      </w:r>
    </w:p>
    <w:p w14:paraId="18FCF334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</w:p>
    <w:p w14:paraId="3B0ACD62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data_vectorized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=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vectorizer.fit_transform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(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data_lemmatized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)</w:t>
      </w:r>
    </w:p>
    <w:p w14:paraId="28760AFC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#Set number of topics here. For deciding learning decay and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ax_iter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I use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Gridsearch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.</w:t>
      </w:r>
    </w:p>
    <w:p w14:paraId="53902BFB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umber_topic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= 4</w:t>
      </w:r>
    </w:p>
    <w:p w14:paraId="5CF40C21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># Build LDA Model</w:t>
      </w:r>
    </w:p>
    <w:p w14:paraId="198246E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># Remember! These are the parameters I ended up with in my study. Needs to be adjusted!</w:t>
      </w:r>
    </w:p>
    <w:p w14:paraId="35E7AC05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lda_model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LatentDirichletAllocation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(</w:t>
      </w:r>
      <w:proofErr w:type="gramEnd"/>
    </w:p>
    <w:p w14:paraId="13BEFEF5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_component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umber_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topic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Number of topics</w:t>
      </w:r>
    </w:p>
    <w:p w14:paraId="2147A6E4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max_iter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80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Max learning iterations</w:t>
      </w:r>
    </w:p>
    <w:p w14:paraId="54DA40E8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learning_method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'online',</w:t>
      </w:r>
    </w:p>
    <w:p w14:paraId="53F8FA71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learning_decay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0.9,</w:t>
      </w:r>
    </w:p>
    <w:p w14:paraId="11ACAC0D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random_state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42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Random state</w:t>
      </w:r>
    </w:p>
    <w:p w14:paraId="285130E3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batch_size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256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n docs in each learning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iter</w:t>
      </w:r>
      <w:proofErr w:type="spellEnd"/>
    </w:p>
    <w:p w14:paraId="4DCD36DA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evaluate_every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-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1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compute perplexity every n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iter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, default: Don't</w:t>
      </w:r>
    </w:p>
    <w:p w14:paraId="54BE207C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323232"/>
          <w:sz w:val="20"/>
          <w:szCs w:val="20"/>
        </w:rPr>
        <w:t>n_jobs</w:t>
      </w:r>
      <w:proofErr w:type="spellEnd"/>
      <w:r>
        <w:rPr>
          <w:rFonts w:ascii="Courier New" w:eastAsia="Courier New" w:hAnsi="Courier New" w:cs="Courier New"/>
          <w:color w:val="323232"/>
          <w:sz w:val="20"/>
          <w:szCs w:val="20"/>
        </w:rPr>
        <w:t>=-</w:t>
      </w:r>
      <w:proofErr w:type="gramStart"/>
      <w:r>
        <w:rPr>
          <w:rFonts w:ascii="Courier New" w:eastAsia="Courier New" w:hAnsi="Courier New" w:cs="Courier New"/>
          <w:color w:val="323232"/>
          <w:sz w:val="20"/>
          <w:szCs w:val="20"/>
        </w:rPr>
        <w:t>1,  #</w:t>
      </w:r>
      <w:proofErr w:type="gramEnd"/>
      <w:r>
        <w:rPr>
          <w:rFonts w:ascii="Courier New" w:eastAsia="Courier New" w:hAnsi="Courier New" w:cs="Courier New"/>
          <w:color w:val="323232"/>
          <w:sz w:val="20"/>
          <w:szCs w:val="20"/>
        </w:rPr>
        <w:t xml:space="preserve"> Use all available CPUs</w:t>
      </w:r>
    </w:p>
    <w:p w14:paraId="1CF12657" w14:textId="77777777" w:rsidR="00B00920" w:rsidRDefault="00B00920" w:rsidP="00B00920">
      <w:pPr>
        <w:ind w:left="454" w:right="454"/>
        <w:rPr>
          <w:rFonts w:ascii="Courier New" w:eastAsia="Courier New" w:hAnsi="Courier New" w:cs="Courier New"/>
          <w:color w:val="323232"/>
          <w:sz w:val="20"/>
          <w:szCs w:val="20"/>
        </w:rPr>
      </w:pPr>
      <w:r>
        <w:rPr>
          <w:rFonts w:ascii="Courier New" w:eastAsia="Courier New" w:hAnsi="Courier New" w:cs="Courier New"/>
          <w:color w:val="323232"/>
          <w:sz w:val="20"/>
          <w:szCs w:val="20"/>
        </w:rPr>
        <w:lastRenderedPageBreak/>
        <w:t>)</w:t>
      </w:r>
    </w:p>
    <w:p w14:paraId="03501E04" w14:textId="6A58A3A8" w:rsidR="00352B52" w:rsidRPr="00B00920" w:rsidRDefault="00352B52">
      <w:pPr>
        <w:rPr>
          <w:lang w:val="sv-SE"/>
        </w:rPr>
      </w:pPr>
    </w:p>
    <w:sectPr w:rsidR="00352B52" w:rsidRPr="00B00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20"/>
    <w:rsid w:val="0007464F"/>
    <w:rsid w:val="000C159D"/>
    <w:rsid w:val="0010704A"/>
    <w:rsid w:val="001206F6"/>
    <w:rsid w:val="001359F4"/>
    <w:rsid w:val="00163C1F"/>
    <w:rsid w:val="001731D8"/>
    <w:rsid w:val="001740E4"/>
    <w:rsid w:val="001F1930"/>
    <w:rsid w:val="002277C0"/>
    <w:rsid w:val="002D2534"/>
    <w:rsid w:val="00325EC5"/>
    <w:rsid w:val="00352B52"/>
    <w:rsid w:val="003C599E"/>
    <w:rsid w:val="003D3DF2"/>
    <w:rsid w:val="004F238A"/>
    <w:rsid w:val="0053714E"/>
    <w:rsid w:val="005A5BE9"/>
    <w:rsid w:val="005A7914"/>
    <w:rsid w:val="006E5BF8"/>
    <w:rsid w:val="00716F27"/>
    <w:rsid w:val="007311AD"/>
    <w:rsid w:val="0079040C"/>
    <w:rsid w:val="007C5599"/>
    <w:rsid w:val="007F0FDD"/>
    <w:rsid w:val="00835FD3"/>
    <w:rsid w:val="00843C9D"/>
    <w:rsid w:val="0096434F"/>
    <w:rsid w:val="00AE3124"/>
    <w:rsid w:val="00B00920"/>
    <w:rsid w:val="00B13493"/>
    <w:rsid w:val="00B83D06"/>
    <w:rsid w:val="00B9425E"/>
    <w:rsid w:val="00BF2C64"/>
    <w:rsid w:val="00C276AD"/>
    <w:rsid w:val="00C3739E"/>
    <w:rsid w:val="00C91917"/>
    <w:rsid w:val="00CD102F"/>
    <w:rsid w:val="00D0715B"/>
    <w:rsid w:val="00D71663"/>
    <w:rsid w:val="00E94014"/>
    <w:rsid w:val="00EC5423"/>
    <w:rsid w:val="00EE7144"/>
    <w:rsid w:val="00F65096"/>
    <w:rsid w:val="00F77F57"/>
    <w:rsid w:val="00F823BA"/>
    <w:rsid w:val="00F93C83"/>
    <w:rsid w:val="00FB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56B1"/>
  <w15:chartTrackingRefBased/>
  <w15:docId w15:val="{30986D96-4905-8A49-BA4C-926054D1F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92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9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9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9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9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9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9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9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9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9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92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92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nik Dalipi</dc:creator>
  <cp:keywords/>
  <dc:description/>
  <cp:lastModifiedBy>Joyce Adjekum-Tolno</cp:lastModifiedBy>
  <cp:revision>2</cp:revision>
  <dcterms:created xsi:type="dcterms:W3CDTF">2024-05-28T07:12:00Z</dcterms:created>
  <dcterms:modified xsi:type="dcterms:W3CDTF">2024-05-28T07:12:00Z</dcterms:modified>
</cp:coreProperties>
</file>